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651"/>
        <w:tblW w:w="8336" w:type="dxa"/>
        <w:tblLook w:val="04A0" w:firstRow="1" w:lastRow="0" w:firstColumn="1" w:lastColumn="0" w:noHBand="0" w:noVBand="1"/>
      </w:tblPr>
      <w:tblGrid>
        <w:gridCol w:w="3441"/>
        <w:gridCol w:w="1494"/>
        <w:gridCol w:w="1700"/>
        <w:gridCol w:w="1701"/>
      </w:tblGrid>
      <w:tr w:rsidR="00107BE8" w:rsidRPr="000259F6" w:rsidTr="00B91B8E">
        <w:trPr>
          <w:trHeight w:val="340"/>
        </w:trPr>
        <w:tc>
          <w:tcPr>
            <w:tcW w:w="8336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07BE8" w:rsidRPr="00B170C5" w:rsidRDefault="00107BE8" w:rsidP="00B91B8E">
            <w:pPr>
              <w:widowControl/>
              <w:rPr>
                <w:rFonts w:ascii="Times New Roman" w:hAnsi="Times New Roman" w:cs="Times New Roman"/>
                <w:b/>
                <w:szCs w:val="21"/>
              </w:rPr>
            </w:pPr>
            <w:r w:rsidRPr="00B170C5">
              <w:rPr>
                <w:rFonts w:ascii="Times New Roman" w:hAnsi="Times New Roman" w:cs="Times New Roman"/>
                <w:szCs w:val="21"/>
              </w:rPr>
              <w:t>Table S</w:t>
            </w:r>
            <w:r w:rsidR="00806137" w:rsidRPr="00B170C5">
              <w:rPr>
                <w:rFonts w:ascii="Times New Roman" w:hAnsi="Times New Roman" w:cs="Times New Roman"/>
                <w:szCs w:val="21"/>
              </w:rPr>
              <w:t>1</w:t>
            </w:r>
            <w:r w:rsidR="00B170C5" w:rsidRPr="00B170C5"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B170C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23D13" w:rsidRPr="00B170C5">
              <w:rPr>
                <w:rFonts w:ascii="Times New Roman" w:hAnsi="Times New Roman" w:cs="Times New Roman"/>
                <w:szCs w:val="21"/>
              </w:rPr>
              <w:t>F</w:t>
            </w:r>
            <w:r w:rsidR="00323D13" w:rsidRPr="000259F6">
              <w:rPr>
                <w:rFonts w:ascii="Times New Roman" w:hAnsi="Times New Roman" w:cs="Times New Roman"/>
                <w:szCs w:val="21"/>
              </w:rPr>
              <w:t>ormulation and proximate composition of the experimental diets</w:t>
            </w:r>
            <w:r w:rsidRPr="000259F6">
              <w:rPr>
                <w:rFonts w:ascii="Times New Roman" w:hAnsi="Times New Roman" w:cs="Times New Roman"/>
                <w:szCs w:val="21"/>
              </w:rPr>
              <w:t xml:space="preserve"> (g kg</w:t>
            </w:r>
            <w:r w:rsidRPr="000259F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0259F6">
              <w:rPr>
                <w:rFonts w:ascii="Times New Roman" w:hAnsi="Times New Roman" w:cs="Times New Roman"/>
                <w:szCs w:val="21"/>
              </w:rPr>
              <w:t>).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gredients (g kg</w:t>
            </w: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ets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EC4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n</w:t>
            </w:r>
            <w:r w:rsidR="00EC48B0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0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sh mea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0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eat</w:t>
            </w:r>
            <w:r w:rsidR="00EC48B0" w:rsidRPr="000259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C48B0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luten </w:t>
            </w: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0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sential amino acid</w:t>
            </w:r>
            <w:r w:rsidR="003B02DF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essential amino acid</w:t>
            </w:r>
            <w:r w:rsidR="003B02DF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n starch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0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 alginat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5161AC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  <w:r w:rsidR="00107BE8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sion hormone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sh oi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ybean oi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ybean phospholipid powd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axanth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EC48B0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107BE8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lesterol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ulos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6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6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6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3B02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premix</w:t>
            </w:r>
            <w:r w:rsidR="003B02DF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3B02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eral premix</w:t>
            </w:r>
            <w:r w:rsidR="003B02DF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EC48B0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H</w:t>
            </w: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</w:t>
            </w: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tamin C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0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ine chloride 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50 </w:t>
            </w:r>
          </w:p>
        </w:tc>
      </w:tr>
      <w:tr w:rsidR="00107BE8" w:rsidRPr="000259F6" w:rsidTr="00B91B8E">
        <w:trPr>
          <w:trHeight w:val="340"/>
        </w:trPr>
        <w:tc>
          <w:tcPr>
            <w:tcW w:w="83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ximate composition (g kg</w:t>
            </w: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y matter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3B02DF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6</w:t>
            </w:r>
            <w:r w:rsidR="00107BE8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0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46.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46.43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ude protein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806137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</w:t>
            </w:r>
            <w:r w:rsidR="00107BE8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68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24.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806137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</w:t>
            </w:r>
            <w:r w:rsidR="00107BE8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05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ude lip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3B02DF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  <w:r w:rsidR="00107BE8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.04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6570F5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107BE8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6570F5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  <w:r w:rsidR="00107BE8"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4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7BE8" w:rsidRPr="000259F6" w:rsidRDefault="00107BE8" w:rsidP="00B91B8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h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4.30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5.7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BE8" w:rsidRPr="000259F6" w:rsidRDefault="00107BE8" w:rsidP="00B91B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4.41 </w:t>
            </w:r>
          </w:p>
        </w:tc>
      </w:tr>
      <w:tr w:rsidR="00107BE8" w:rsidRPr="000259F6" w:rsidTr="00B91B8E">
        <w:trPr>
          <w:trHeight w:val="340"/>
        </w:trPr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07BE8" w:rsidRPr="000259F6" w:rsidRDefault="00107BE8" w:rsidP="00B91B8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59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e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7BE8" w:rsidRPr="000259F6" w:rsidRDefault="00107BE8" w:rsidP="00B91B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9F6">
              <w:rPr>
                <w:rFonts w:ascii="Times New Roman" w:hAnsi="Times New Roman" w:cs="Times New Roman"/>
                <w:szCs w:val="21"/>
              </w:rPr>
              <w:t>10.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7BE8" w:rsidRPr="000259F6" w:rsidRDefault="00107BE8" w:rsidP="005161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9F6">
              <w:rPr>
                <w:rFonts w:ascii="Times New Roman" w:hAnsi="Times New Roman" w:cs="Times New Roman"/>
                <w:szCs w:val="21"/>
              </w:rPr>
              <w:t>21.8</w:t>
            </w:r>
            <w:r w:rsidR="005161AC" w:rsidRPr="000259F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7BE8" w:rsidRPr="000259F6" w:rsidRDefault="00107BE8" w:rsidP="00B91B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259F6">
              <w:rPr>
                <w:rFonts w:ascii="Times New Roman" w:hAnsi="Times New Roman" w:cs="Times New Roman"/>
                <w:szCs w:val="21"/>
              </w:rPr>
              <w:t>32.46</w:t>
            </w:r>
          </w:p>
        </w:tc>
      </w:tr>
      <w:tr w:rsidR="00107BE8" w:rsidRPr="000259F6" w:rsidTr="00B91B8E">
        <w:trPr>
          <w:trHeight w:val="340"/>
        </w:trPr>
        <w:tc>
          <w:tcPr>
            <w:tcW w:w="83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B02DF" w:rsidRPr="000259F6" w:rsidRDefault="003B02DF" w:rsidP="003B02DF">
            <w:pPr>
              <w:rPr>
                <w:rFonts w:ascii="Times New Roman" w:hAnsi="Times New Roman" w:cs="Times New Roman"/>
                <w:szCs w:val="21"/>
              </w:rPr>
            </w:pPr>
            <w:r w:rsidRPr="000259F6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  <w:r w:rsidRPr="000259F6">
              <w:rPr>
                <w:rFonts w:ascii="Times New Roman" w:hAnsi="Times New Roman" w:cs="Times New Roman"/>
                <w:szCs w:val="21"/>
              </w:rPr>
              <w:t xml:space="preserve"> Essential amino acids (g kg</w:t>
            </w:r>
            <w:r w:rsidRPr="000259F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0259F6">
              <w:rPr>
                <w:rFonts w:ascii="Times New Roman" w:hAnsi="Times New Roman" w:cs="Times New Roman"/>
                <w:szCs w:val="21"/>
              </w:rPr>
              <w:t xml:space="preserve"> diet): methionine, 2; threo</w:t>
            </w:r>
            <w:r w:rsidR="00806137" w:rsidRPr="000259F6">
              <w:rPr>
                <w:rFonts w:ascii="Times New Roman" w:hAnsi="Times New Roman" w:cs="Times New Roman"/>
                <w:szCs w:val="21"/>
              </w:rPr>
              <w:t>nine, 3; phenylalanine, 12; lys</w:t>
            </w:r>
            <w:r w:rsidRPr="000259F6">
              <w:rPr>
                <w:rFonts w:ascii="Times New Roman" w:hAnsi="Times New Roman" w:cs="Times New Roman"/>
                <w:szCs w:val="21"/>
              </w:rPr>
              <w:t xml:space="preserve">ine, 10; </w:t>
            </w:r>
            <w:bookmarkStart w:id="0" w:name="_GoBack"/>
            <w:bookmarkEnd w:id="0"/>
            <w:r w:rsidRPr="000259F6">
              <w:rPr>
                <w:rFonts w:ascii="Times New Roman" w:hAnsi="Times New Roman" w:cs="Times New Roman"/>
                <w:szCs w:val="21"/>
              </w:rPr>
              <w:t>valine, 3.</w:t>
            </w:r>
          </w:p>
          <w:p w:rsidR="003B02DF" w:rsidRPr="000259F6" w:rsidRDefault="003B02DF" w:rsidP="003B02DF">
            <w:pPr>
              <w:rPr>
                <w:rFonts w:ascii="Times New Roman" w:hAnsi="Times New Roman" w:cs="Times New Roman"/>
                <w:szCs w:val="21"/>
              </w:rPr>
            </w:pPr>
            <w:r w:rsidRPr="000259F6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0259F6">
              <w:rPr>
                <w:rFonts w:ascii="Times New Roman" w:hAnsi="Times New Roman" w:cs="Times New Roman"/>
                <w:szCs w:val="21"/>
              </w:rPr>
              <w:t xml:space="preserve"> Non-essential amino acids (g kg</w:t>
            </w:r>
            <w:r w:rsidRPr="000259F6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0259F6">
              <w:rPr>
                <w:rFonts w:ascii="Times New Roman" w:hAnsi="Times New Roman" w:cs="Times New Roman"/>
                <w:szCs w:val="21"/>
              </w:rPr>
              <w:t xml:space="preserve"> diet): aspartate, 9; glutamate, 13.5; glycine, 13.5.</w:t>
            </w:r>
          </w:p>
          <w:p w:rsidR="00107BE8" w:rsidRPr="000259F6" w:rsidRDefault="003B02DF" w:rsidP="00B91B8E">
            <w:pPr>
              <w:rPr>
                <w:rFonts w:ascii="Times New Roman" w:hAnsi="Times New Roman" w:cs="Times New Roman"/>
                <w:szCs w:val="21"/>
              </w:rPr>
            </w:pPr>
            <w:r w:rsidRPr="000259F6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 xml:space="preserve"> Vitamin premix contained (g kg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perscript"/>
              </w:rPr>
              <w:t>−1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 xml:space="preserve"> mixture): thiamin hydrochloride, 6 g; riboflavin, 5 g; pyridoxine hydrochloride, 6 g; nicotic acid, 10 g; inositol, 119 g; calcium pantothenate, 12 g; biotin, 0.1 g; folic acid, 1 g; cobalamine, 0.02 g; menadione, 6 g; retinyl acetate, 1 g; cholecalciferol, 0.4 g; alpha-tocopherol acetate 10 g. All ingredients were diluted with alpha-cellulose to 1 kg.</w:t>
            </w:r>
          </w:p>
          <w:p w:rsidR="00107BE8" w:rsidRPr="000259F6" w:rsidRDefault="003B02DF" w:rsidP="00B91B8E">
            <w:pPr>
              <w:rPr>
                <w:rFonts w:ascii="Times New Roman" w:hAnsi="Times New Roman" w:cs="Times New Roman"/>
                <w:szCs w:val="21"/>
              </w:rPr>
            </w:pPr>
            <w:r w:rsidRPr="000259F6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 xml:space="preserve"> Mineral premix contained (g kg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perscript"/>
              </w:rPr>
              <w:t>−1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 xml:space="preserve"> mixture): ferric citrate, 7.36 g; potassium iodate, 0.02 g; ZnSO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>•7H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>O, 14.14 g; MnSO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>•H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>O, 6.22 g; CuSO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>•5H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>O, 9.28 g; Na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>SeO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>, 0.03 g; CoCl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>•6H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>O, 2.03 g; MgSO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bscript"/>
              </w:rPr>
              <w:t>4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>•7H</w:t>
            </w:r>
            <w:r w:rsidR="00107BE8" w:rsidRPr="000259F6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="00107BE8" w:rsidRPr="000259F6">
              <w:rPr>
                <w:rFonts w:ascii="Times New Roman" w:hAnsi="Times New Roman" w:cs="Times New Roman"/>
                <w:szCs w:val="21"/>
              </w:rPr>
              <w:t>O, 500 g; sodium chloride, 80 g; potassium chloride, 50 g; calcium pantothenate, 75 g; All ingredients were diluted with alpha-cellulose to 1 kg.</w:t>
            </w:r>
          </w:p>
        </w:tc>
      </w:tr>
    </w:tbl>
    <w:p w:rsidR="00107BE8" w:rsidRDefault="00107BE8"/>
    <w:tbl>
      <w:tblPr>
        <w:tblpPr w:leftFromText="180" w:rightFromText="180" w:vertAnchor="page" w:horzAnchor="margin" w:tblpY="1913"/>
        <w:tblW w:w="8582" w:type="dxa"/>
        <w:tblLook w:val="04A0" w:firstRow="1" w:lastRow="0" w:firstColumn="1" w:lastColumn="0" w:noHBand="0" w:noVBand="1"/>
      </w:tblPr>
      <w:tblGrid>
        <w:gridCol w:w="2145"/>
        <w:gridCol w:w="2145"/>
        <w:gridCol w:w="2147"/>
        <w:gridCol w:w="2145"/>
      </w:tblGrid>
      <w:tr w:rsidR="00EC48B0" w:rsidRPr="00B91B8E" w:rsidTr="00EC48B0">
        <w:trPr>
          <w:trHeight w:val="302"/>
        </w:trPr>
        <w:tc>
          <w:tcPr>
            <w:tcW w:w="858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C48B0" w:rsidRPr="00B91B8E" w:rsidRDefault="00806137" w:rsidP="00EC48B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170C5">
              <w:rPr>
                <w:rFonts w:ascii="Times New Roman" w:hAnsi="Times New Roman" w:cs="Times New Roman"/>
                <w:szCs w:val="21"/>
              </w:rPr>
              <w:t>Table S2</w:t>
            </w:r>
            <w:r w:rsidR="00B170C5" w:rsidRPr="00B170C5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EC48B0" w:rsidRPr="00B170C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C48B0" w:rsidRPr="00323D13">
              <w:rPr>
                <w:rFonts w:ascii="Times New Roman" w:hAnsi="Times New Roman" w:cs="Times New Roman"/>
                <w:szCs w:val="21"/>
              </w:rPr>
              <w:t>Amino acids contents of experi</w:t>
            </w:r>
            <w:r w:rsidR="00EC48B0" w:rsidRPr="00B91B8E">
              <w:rPr>
                <w:rFonts w:ascii="Times New Roman" w:hAnsi="Times New Roman" w:cs="Times New Roman"/>
                <w:szCs w:val="21"/>
              </w:rPr>
              <w:t xml:space="preserve">mental diets </w:t>
            </w:r>
            <w:r w:rsidR="00EC48B0"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 kg</w:t>
            </w:r>
            <w:r w:rsidR="00EC48B0"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="00EC48B0"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="00EC48B0" w:rsidRPr="00B91B8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Indexes</w:t>
            </w:r>
          </w:p>
        </w:tc>
        <w:tc>
          <w:tcPr>
            <w:tcW w:w="64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Diets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545B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LA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545B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MA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545B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HA</w:t>
            </w:r>
          </w:p>
        </w:tc>
      </w:tr>
      <w:tr w:rsidR="00EC48B0" w:rsidRPr="00B91B8E" w:rsidTr="00EC48B0">
        <w:trPr>
          <w:trHeight w:val="302"/>
        </w:trPr>
        <w:tc>
          <w:tcPr>
            <w:tcW w:w="85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Essential amino acids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Arg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0.1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1.8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32.46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Hi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5.89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5.5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5.61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Il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0.1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9.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0.60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Leu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8.7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7.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30.87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Ly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8.0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7.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8.57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7.7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7.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8.92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Ph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2.58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4.0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5.47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Th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2.0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1.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2.70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Val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3.1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4.4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4.99</w:t>
            </w:r>
          </w:p>
        </w:tc>
      </w:tr>
      <w:tr w:rsidR="00EC48B0" w:rsidRPr="00B91B8E" w:rsidTr="00EC48B0">
        <w:trPr>
          <w:trHeight w:val="302"/>
        </w:trPr>
        <w:tc>
          <w:tcPr>
            <w:tcW w:w="64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Non-essential amino acid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Al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5.6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3.6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5.28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Asp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5.1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1.4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0.27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Cys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6.00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3.6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5.06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Glu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67.1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58.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40.57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Gly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2.27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8.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6.11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Se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1.55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1.7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3.71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Pro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2.24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1.7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27.03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Ty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1.63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2.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12.85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ΣEA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EC48B0" w:rsidRDefault="00EC48B0" w:rsidP="00EC48B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8B0">
              <w:rPr>
                <w:rFonts w:ascii="Times New Roman" w:hAnsi="Times New Roman" w:cs="Times New Roman"/>
                <w:color w:val="000000"/>
                <w:sz w:val="22"/>
              </w:rPr>
              <w:t>128.51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EC48B0" w:rsidRDefault="00EC48B0" w:rsidP="00EC48B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8B0">
              <w:rPr>
                <w:rFonts w:ascii="Times New Roman" w:hAnsi="Times New Roman" w:cs="Times New Roman"/>
                <w:color w:val="000000"/>
                <w:sz w:val="22"/>
              </w:rPr>
              <w:t>139.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EC48B0" w:rsidRDefault="00EC48B0" w:rsidP="00EC48B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8B0">
              <w:rPr>
                <w:rFonts w:ascii="Times New Roman" w:hAnsi="Times New Roman" w:cs="Times New Roman"/>
                <w:color w:val="000000"/>
                <w:sz w:val="22"/>
              </w:rPr>
              <w:t>160.19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ΣNEAA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EC48B0" w:rsidRDefault="00EC48B0" w:rsidP="00EC48B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8B0">
              <w:rPr>
                <w:rFonts w:ascii="Times New Roman" w:hAnsi="Times New Roman" w:cs="Times New Roman"/>
                <w:color w:val="000000"/>
                <w:sz w:val="22"/>
              </w:rPr>
              <w:t>191.58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EC48B0" w:rsidRDefault="00EC48B0" w:rsidP="00EC48B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8B0">
              <w:rPr>
                <w:rFonts w:ascii="Times New Roman" w:hAnsi="Times New Roman" w:cs="Times New Roman"/>
                <w:color w:val="000000"/>
                <w:sz w:val="22"/>
              </w:rPr>
              <w:t>181.32</w:t>
            </w:r>
          </w:p>
        </w:tc>
        <w:tc>
          <w:tcPr>
            <w:tcW w:w="2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EC48B0" w:rsidRDefault="00EC48B0" w:rsidP="00EC48B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C48B0">
              <w:rPr>
                <w:rFonts w:ascii="Times New Roman" w:hAnsi="Times New Roman" w:cs="Times New Roman"/>
                <w:color w:val="000000"/>
                <w:sz w:val="22"/>
              </w:rPr>
              <w:t>160.88</w:t>
            </w:r>
          </w:p>
        </w:tc>
      </w:tr>
      <w:tr w:rsidR="00EC48B0" w:rsidRPr="00B91B8E" w:rsidTr="00EC48B0">
        <w:trPr>
          <w:trHeight w:val="302"/>
        </w:trPr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TAA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320.09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320.6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8B0" w:rsidRPr="00B91B8E" w:rsidRDefault="00EC48B0" w:rsidP="00EC48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321.07</w:t>
            </w:r>
          </w:p>
        </w:tc>
      </w:tr>
      <w:tr w:rsidR="00EC48B0" w:rsidRPr="00B91B8E" w:rsidTr="00EC48B0">
        <w:trPr>
          <w:trHeight w:val="302"/>
        </w:trPr>
        <w:tc>
          <w:tcPr>
            <w:tcW w:w="858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 xml:space="preserve">ΣEAA: Total essential amino acids. </w:t>
            </w:r>
          </w:p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ΣNEAA: Total non-essential amino acids.</w:t>
            </w:r>
          </w:p>
          <w:p w:rsidR="00EC48B0" w:rsidRPr="00B91B8E" w:rsidRDefault="00EC48B0" w:rsidP="00EC48B0">
            <w:pPr>
              <w:rPr>
                <w:rFonts w:ascii="Times New Roman" w:hAnsi="Times New Roman" w:cs="Times New Roman"/>
                <w:szCs w:val="21"/>
              </w:rPr>
            </w:pPr>
            <w:r w:rsidRPr="00B91B8E">
              <w:rPr>
                <w:rFonts w:ascii="Times New Roman" w:hAnsi="Times New Roman" w:cs="Times New Roman"/>
                <w:szCs w:val="21"/>
              </w:rPr>
              <w:t>TAA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91B8E">
              <w:rPr>
                <w:rFonts w:ascii="Times New Roman" w:hAnsi="Times New Roman" w:cs="Times New Roman"/>
                <w:szCs w:val="21"/>
              </w:rPr>
              <w:t>: Total amino acids.</w:t>
            </w:r>
          </w:p>
        </w:tc>
      </w:tr>
    </w:tbl>
    <w:p w:rsidR="00B91B8E" w:rsidRDefault="00B91B8E">
      <w:pPr>
        <w:widowControl/>
        <w:jc w:val="left"/>
      </w:pPr>
    </w:p>
    <w:p w:rsidR="009F1CEC" w:rsidRPr="00B91B8E" w:rsidRDefault="009F1CEC"/>
    <w:p w:rsidR="00DC616D" w:rsidRDefault="00DC616D">
      <w:r>
        <w:br w:type="page"/>
      </w:r>
    </w:p>
    <w:tbl>
      <w:tblPr>
        <w:tblW w:w="9156" w:type="dxa"/>
        <w:jc w:val="center"/>
        <w:tblLook w:val="04A0" w:firstRow="1" w:lastRow="0" w:firstColumn="1" w:lastColumn="0" w:noHBand="0" w:noVBand="1"/>
      </w:tblPr>
      <w:tblGrid>
        <w:gridCol w:w="1180"/>
        <w:gridCol w:w="1896"/>
        <w:gridCol w:w="1020"/>
        <w:gridCol w:w="3483"/>
        <w:gridCol w:w="1540"/>
        <w:gridCol w:w="540"/>
      </w:tblGrid>
      <w:tr w:rsidR="00DC616D" w:rsidRPr="00DC616D" w:rsidTr="00DC616D">
        <w:trPr>
          <w:trHeight w:val="300"/>
          <w:jc w:val="center"/>
        </w:trPr>
        <w:tc>
          <w:tcPr>
            <w:tcW w:w="915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137" w:rsidRPr="00806137" w:rsidRDefault="00806137" w:rsidP="00DC616D">
            <w:pPr>
              <w:widowControl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806137">
              <w:rPr>
                <w:rFonts w:ascii="Times New Roman" w:eastAsia="宋体" w:hAnsi="Times New Roman" w:cs="Times New Roman"/>
                <w:b/>
                <w:szCs w:val="21"/>
              </w:rPr>
              <w:lastRenderedPageBreak/>
              <w:t>Table S3</w:t>
            </w:r>
            <w:r w:rsidR="00DC616D" w:rsidRPr="00806137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</w:p>
          <w:p w:rsidR="00DC616D" w:rsidRPr="00545B69" w:rsidRDefault="00DC616D" w:rsidP="00DC61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B69">
              <w:rPr>
                <w:rFonts w:ascii="Times New Roman" w:eastAsia="宋体" w:hAnsi="Times New Roman" w:cs="Times New Roman"/>
                <w:szCs w:val="21"/>
              </w:rPr>
              <w:t>Nucleotide sequences of primers and cycling conditions used for PCR amplification.</w:t>
            </w: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(5' to 3'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plification siz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</w:t>
            </w: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91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545B69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ERENCE GENE</w:t>
            </w: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F1α</w:t>
            </w:r>
            <w:r w:rsidRPr="00B91B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M_027373349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CTGGACAACATCGAGC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GCACTGTTCCAATACCT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91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545B69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ST FIBER GENE</w:t>
            </w: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MYCH1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7584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TGCCTCTGAGAAGAAAG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GTTGTCGTTACGGGTG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MYCH2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75844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TATTTACGACTACCGCTACG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CCCCTCTGCTTGAACTT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MYCH6a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75910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GAACTTGCTGATGCC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CACGGAGTTCGTCAGC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91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545B69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45B6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OW FIBER GENE</w:t>
            </w: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MYCH5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75910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CTCAACGAAGCCAGACA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TCATCGCATTTGTTTCG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C616D" w:rsidRPr="00DC616D" w:rsidTr="00DC616D">
        <w:trPr>
          <w:trHeight w:val="285"/>
          <w:jc w:val="center"/>
        </w:trPr>
        <w:tc>
          <w:tcPr>
            <w:tcW w:w="11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MYCH15</w:t>
            </w:r>
          </w:p>
        </w:tc>
        <w:tc>
          <w:tcPr>
            <w:tcW w:w="18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VANscaffold_903 446522: 4598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CTACGCCACCGAACAC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DC616D" w:rsidRPr="00DC616D" w:rsidTr="00DC616D">
        <w:trPr>
          <w:trHeight w:val="300"/>
          <w:jc w:val="center"/>
        </w:trPr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1B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CACCGATCTGGTCCATCAA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616D" w:rsidRPr="00B91B8E" w:rsidRDefault="00DC616D" w:rsidP="00DC616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D32ABE" w:rsidRPr="006E7071" w:rsidRDefault="00D32ABE"/>
    <w:sectPr w:rsidR="00D32ABE" w:rsidRPr="006E7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6114" w:rsidRDefault="000A6114" w:rsidP="009F1CEC">
      <w:r>
        <w:separator/>
      </w:r>
    </w:p>
  </w:endnote>
  <w:endnote w:type="continuationSeparator" w:id="0">
    <w:p w:rsidR="000A6114" w:rsidRDefault="000A6114" w:rsidP="009F1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6114" w:rsidRDefault="000A6114" w:rsidP="009F1CEC">
      <w:r>
        <w:separator/>
      </w:r>
    </w:p>
  </w:footnote>
  <w:footnote w:type="continuationSeparator" w:id="0">
    <w:p w:rsidR="000A6114" w:rsidRDefault="000A6114" w:rsidP="009F1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688"/>
    <w:rsid w:val="00013D36"/>
    <w:rsid w:val="000259F6"/>
    <w:rsid w:val="00084A93"/>
    <w:rsid w:val="000A6114"/>
    <w:rsid w:val="00107BE8"/>
    <w:rsid w:val="001E1AD1"/>
    <w:rsid w:val="00262438"/>
    <w:rsid w:val="00291CD6"/>
    <w:rsid w:val="00323D13"/>
    <w:rsid w:val="003B02DF"/>
    <w:rsid w:val="003D7362"/>
    <w:rsid w:val="004C5208"/>
    <w:rsid w:val="005161AC"/>
    <w:rsid w:val="00520871"/>
    <w:rsid w:val="00545B69"/>
    <w:rsid w:val="005A1441"/>
    <w:rsid w:val="006570F5"/>
    <w:rsid w:val="006E7071"/>
    <w:rsid w:val="00771A51"/>
    <w:rsid w:val="007B34BB"/>
    <w:rsid w:val="00806137"/>
    <w:rsid w:val="00864688"/>
    <w:rsid w:val="00865146"/>
    <w:rsid w:val="009809D0"/>
    <w:rsid w:val="009B3603"/>
    <w:rsid w:val="009F1CEC"/>
    <w:rsid w:val="00B170C5"/>
    <w:rsid w:val="00B20A7E"/>
    <w:rsid w:val="00B91B8E"/>
    <w:rsid w:val="00BF6526"/>
    <w:rsid w:val="00C95C2A"/>
    <w:rsid w:val="00D32ABE"/>
    <w:rsid w:val="00DC616D"/>
    <w:rsid w:val="00E11372"/>
    <w:rsid w:val="00E170A0"/>
    <w:rsid w:val="00EC48B0"/>
    <w:rsid w:val="00EC75BC"/>
    <w:rsid w:val="00EC7D30"/>
    <w:rsid w:val="00F2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656C84-602D-4D63-B677-CFF46FE5E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1C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CEC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C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CEC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C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517</Words>
  <Characters>2953</Characters>
  <Application>Microsoft Office Word</Application>
  <DocSecurity>0</DocSecurity>
  <Lines>24</Lines>
  <Paragraphs>6</Paragraphs>
  <ScaleCrop>false</ScaleCrop>
  <Company>Microsoft</Company>
  <LinksUpToDate>false</LinksUpToDate>
  <CharactersWithSpaces>3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cjtj</cp:lastModifiedBy>
  <cp:revision>21</cp:revision>
  <dcterms:created xsi:type="dcterms:W3CDTF">2022-01-04T02:19:00Z</dcterms:created>
  <dcterms:modified xsi:type="dcterms:W3CDTF">2022-06-02T03:23:00Z</dcterms:modified>
</cp:coreProperties>
</file>